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file 5</w:t>
      </w:r>
      <w:r>
        <w:rPr>
          <w:color w:val="000000"/>
          <w:lang w:val="en-US"/>
        </w:rPr>
        <w:t xml:space="preserve">. 36 target genes as identified for </w:t>
      </w:r>
      <w:r>
        <w:rPr>
          <w:lang w:val="en-US"/>
        </w:rPr>
        <w:t>miR-146a-5p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8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230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№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rget gene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L2</w:t>
            </w:r>
          </w:p>
        </w:tc>
      </w:tr>
      <w:tr>
        <w:trPr>
          <w:trHeight w:val="61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DAM19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ORL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6orf5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CAF12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BB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LEC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DNF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HNRNPD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IRAK1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JAZF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KDM2B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KIF2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LFNG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LTB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ARK1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MMP16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NOVA1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NRAS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NUMB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PRKAA2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RFX7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RUNX1T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SEC23IP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SIAH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SLCO3A1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SMAD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STRBP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SYT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TMEM136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TRAF6,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USP4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WASF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WWC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ZBTB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512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03:40:00Z</dcterms:created>
  <dc:creator>Мария</dc:creator>
  <dc:description/>
  <cp:keywords/>
  <dc:language>en-US</dc:language>
  <cp:lastModifiedBy>РукшаТГ</cp:lastModifiedBy>
  <dcterms:modified xsi:type="dcterms:W3CDTF">2018-12-12T10:13:00Z</dcterms:modified>
  <cp:revision>7</cp:revision>
  <dc:subject/>
  <dc:title/>
</cp:coreProperties>
</file>